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43140" w:rsidRDefault="00275440" w:rsidP="00275440">
      <w:pPr>
        <w:rPr>
          <w:sz w:val="28"/>
          <w:szCs w:val="28"/>
        </w:rPr>
      </w:pPr>
      <w:r w:rsidRPr="00275440">
        <w:rPr>
          <w:noProof/>
          <w:sz w:val="28"/>
          <w:szCs w:val="28"/>
        </w:rPr>
        <w:drawing>
          <wp:inline distT="0" distB="0" distL="0" distR="0" wp14:anchorId="478B81D7" wp14:editId="4E00FDB4">
            <wp:extent cx="5486400" cy="4801870"/>
            <wp:effectExtent l="0" t="0" r="0" b="0"/>
            <wp:docPr id="2050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5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48018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/>
                  </pic:spPr>
                </pic:pic>
              </a:graphicData>
            </a:graphic>
          </wp:inline>
        </w:drawing>
      </w:r>
    </w:p>
    <w:p w:rsidR="00275440" w:rsidRDefault="00275440" w:rsidP="00143140">
      <w:pPr>
        <w:rPr>
          <w:sz w:val="28"/>
          <w:szCs w:val="28"/>
        </w:rPr>
      </w:pPr>
      <w:r>
        <w:rPr>
          <w:sz w:val="28"/>
          <w:szCs w:val="28"/>
        </w:rPr>
        <w:t>Z values for comparison of T and A counts on HG38.</w:t>
      </w:r>
      <w:bookmarkStart w:id="0" w:name="_GoBack"/>
      <w:bookmarkEnd w:id="0"/>
    </w:p>
    <w:sectPr w:rsidR="00275440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B03FC"/>
    <w:rsid w:val="000B125D"/>
    <w:rsid w:val="000F1A86"/>
    <w:rsid w:val="00143140"/>
    <w:rsid w:val="001B2F13"/>
    <w:rsid w:val="00275440"/>
    <w:rsid w:val="00605CEA"/>
    <w:rsid w:val="006C0360"/>
    <w:rsid w:val="0072375B"/>
    <w:rsid w:val="007C1896"/>
    <w:rsid w:val="007F0D48"/>
    <w:rsid w:val="008A729A"/>
    <w:rsid w:val="008B0480"/>
    <w:rsid w:val="008B6904"/>
    <w:rsid w:val="00981452"/>
    <w:rsid w:val="00A13BDB"/>
    <w:rsid w:val="00AA1522"/>
    <w:rsid w:val="00C408EE"/>
    <w:rsid w:val="00CB03FC"/>
    <w:rsid w:val="00CE6FBA"/>
    <w:rsid w:val="00E957B7"/>
    <w:rsid w:val="00EB66AF"/>
    <w:rsid w:val="00F47D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4314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3140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F47DF7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4314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3140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F47DF7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</Words>
  <Characters>4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el-Aviv University</Company>
  <LinksUpToDate>false</LinksUpToDate>
  <CharactersWithSpaces>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rn</dc:creator>
  <cp:lastModifiedBy>horn</cp:lastModifiedBy>
  <cp:revision>3</cp:revision>
  <dcterms:created xsi:type="dcterms:W3CDTF">2016-03-13T14:30:00Z</dcterms:created>
  <dcterms:modified xsi:type="dcterms:W3CDTF">2016-03-13T14:35:00Z</dcterms:modified>
</cp:coreProperties>
</file>